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F037F2D" w:rsidR="00EA3D3C" w:rsidRPr="00994A3D" w:rsidRDefault="00654E8F" w:rsidP="0001436A">
      <w:pPr>
        <w:pStyle w:val="1"/>
      </w:pPr>
      <w:r w:rsidRPr="00994A3D">
        <w:t xml:space="preserve">Supplementary </w:t>
      </w:r>
      <w:r w:rsidR="000758D0">
        <w:rPr>
          <w:rFonts w:eastAsiaTheme="minorEastAsia" w:hint="eastAsia"/>
          <w:lang w:eastAsia="zh-CN"/>
        </w:rPr>
        <w:t>Table</w:t>
      </w:r>
      <w:r w:rsidR="00A222AB">
        <w:rPr>
          <w:rFonts w:eastAsiaTheme="minorEastAsia" w:hint="eastAsia"/>
          <w:lang w:eastAsia="zh-CN"/>
        </w:rPr>
        <w:t xml:space="preserve"> 1</w:t>
      </w:r>
    </w:p>
    <w:tbl>
      <w:tblPr>
        <w:tblStyle w:val="4-11"/>
        <w:tblW w:w="5000" w:type="pct"/>
        <w:tblLook w:val="04A0" w:firstRow="1" w:lastRow="0" w:firstColumn="1" w:lastColumn="0" w:noHBand="0" w:noVBand="1"/>
      </w:tblPr>
      <w:tblGrid>
        <w:gridCol w:w="1412"/>
        <w:gridCol w:w="568"/>
        <w:gridCol w:w="6844"/>
        <w:gridCol w:w="946"/>
      </w:tblGrid>
      <w:tr w:rsidR="000B1960" w:rsidRPr="000758D0" w14:paraId="35C34EB2" w14:textId="77777777" w:rsidTr="000B1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B6A3D6C" w14:textId="0BD87AD0" w:rsidR="000B1960" w:rsidRPr="000758D0" w:rsidRDefault="000B1960" w:rsidP="000758D0">
            <w:pPr>
              <w:spacing w:before="0" w:after="0"/>
              <w:rPr>
                <w:rFonts w:ascii="等线 Light" w:eastAsia="等线 Light" w:hAnsi="等线 Light" w:cs="Arial" w:hint="eastAsia"/>
                <w:b w:val="0"/>
                <w:color w:val="000000"/>
                <w:sz w:val="21"/>
                <w:szCs w:val="21"/>
              </w:rPr>
            </w:pPr>
            <w:r w:rsidRPr="000758D0">
              <w:rPr>
                <w:rFonts w:ascii="等线 Light" w:eastAsia="等线 Light" w:hAnsi="等线 Light" w:cs="Arial" w:hint="eastAsia"/>
                <w:sz w:val="21"/>
                <w:szCs w:val="21"/>
              </w:rPr>
              <w:t xml:space="preserve">Supplementary </w:t>
            </w:r>
            <w:r w:rsidRPr="000758D0">
              <w:rPr>
                <w:rFonts w:ascii="等线 Light" w:eastAsia="等线 Light" w:hAnsi="等线 Light" w:cs="Arial"/>
                <w:sz w:val="21"/>
                <w:szCs w:val="21"/>
              </w:rPr>
              <w:t>Table 1</w:t>
            </w:r>
            <w:r w:rsidRPr="000758D0">
              <w:rPr>
                <w:rFonts w:ascii="等线 Light" w:eastAsia="等线 Light" w:hAnsi="等线 Light" w:cs="Arial" w:hint="eastAsia"/>
                <w:sz w:val="21"/>
                <w:szCs w:val="21"/>
              </w:rPr>
              <w:t xml:space="preserve">. </w:t>
            </w:r>
            <w:r w:rsidRPr="000758D0">
              <w:rPr>
                <w:rFonts w:ascii="等线 Light" w:eastAsia="等线 Light" w:hAnsi="等线 Light" w:cs="Arial"/>
                <w:sz w:val="21"/>
                <w:szCs w:val="21"/>
              </w:rPr>
              <w:t>Search Strategy</w:t>
            </w:r>
          </w:p>
        </w:tc>
      </w:tr>
      <w:tr w:rsidR="000B1960" w:rsidRPr="000758D0" w14:paraId="09038472" w14:textId="77777777" w:rsidTr="0063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</w:tcPr>
          <w:p w14:paraId="3F15E7F5" w14:textId="510CAFA6" w:rsidR="000B1960" w:rsidRPr="00631854" w:rsidRDefault="00C72525" w:rsidP="000758D0">
            <w:pPr>
              <w:spacing w:before="0" w:after="0"/>
              <w:jc w:val="center"/>
              <w:rPr>
                <w:rFonts w:ascii="等线 Light" w:eastAsia="等线 Light" w:hAnsi="等线 Light" w:cs="Arial" w:hint="eastAsia"/>
                <w:b w:val="0"/>
                <w:bCs w:val="0"/>
                <w:color w:val="000000"/>
                <w:sz w:val="21"/>
                <w:szCs w:val="21"/>
              </w:rPr>
            </w:pPr>
            <w:r w:rsidRPr="00631854">
              <w:rPr>
                <w:rFonts w:ascii="等线 Light" w:eastAsia="等线 Light" w:hAnsi="等线 Light" w:cs="Arial" w:hint="eastAsia"/>
                <w:b w:val="0"/>
                <w:bCs w:val="0"/>
                <w:color w:val="000000"/>
                <w:sz w:val="21"/>
                <w:szCs w:val="21"/>
              </w:rPr>
              <w:t>D</w:t>
            </w:r>
            <w:r w:rsidRPr="00631854">
              <w:rPr>
                <w:rFonts w:ascii="等线 Light" w:eastAsia="等线 Light" w:hAnsi="等线 Light" w:cs="Arial"/>
                <w:b w:val="0"/>
                <w:bCs w:val="0"/>
                <w:color w:val="000000"/>
                <w:sz w:val="21"/>
                <w:szCs w:val="21"/>
              </w:rPr>
              <w:t>atabase</w:t>
            </w:r>
          </w:p>
        </w:tc>
        <w:tc>
          <w:tcPr>
            <w:tcW w:w="291" w:type="pct"/>
          </w:tcPr>
          <w:p w14:paraId="20AEE340" w14:textId="4192FD8D" w:rsidR="000B1960" w:rsidRPr="000758D0" w:rsidRDefault="000B1960" w:rsidP="000758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/>
                <w:color w:val="000000"/>
                <w:sz w:val="21"/>
                <w:szCs w:val="21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21"/>
                <w:szCs w:val="21"/>
              </w:rPr>
              <w:t>Set</w:t>
            </w:r>
          </w:p>
        </w:tc>
        <w:tc>
          <w:tcPr>
            <w:tcW w:w="3503" w:type="pct"/>
          </w:tcPr>
          <w:p w14:paraId="7050C6E5" w14:textId="77777777" w:rsidR="000B1960" w:rsidRPr="000758D0" w:rsidRDefault="000B1960" w:rsidP="000758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Cs/>
                <w:color w:val="000000"/>
                <w:sz w:val="21"/>
                <w:szCs w:val="21"/>
              </w:rPr>
            </w:pPr>
            <w:r w:rsidRPr="000758D0">
              <w:rPr>
                <w:rFonts w:ascii="等线 Light" w:eastAsia="等线 Light" w:hAnsi="等线 Light" w:cs="Arial"/>
                <w:bCs/>
                <w:color w:val="000000"/>
                <w:sz w:val="21"/>
                <w:szCs w:val="21"/>
              </w:rPr>
              <w:t xml:space="preserve">Search </w:t>
            </w:r>
            <w:r w:rsidRPr="000758D0">
              <w:rPr>
                <w:rFonts w:ascii="等线 Light" w:eastAsia="等线 Light" w:hAnsi="等线 Light" w:cs="Arial" w:hint="eastAsia"/>
                <w:bCs/>
                <w:color w:val="000000"/>
                <w:sz w:val="21"/>
                <w:szCs w:val="21"/>
              </w:rPr>
              <w:t>q</w:t>
            </w:r>
            <w:r w:rsidRPr="000758D0">
              <w:rPr>
                <w:rFonts w:ascii="等线 Light" w:eastAsia="等线 Light" w:hAnsi="等线 Light" w:cs="Arial"/>
                <w:bCs/>
                <w:color w:val="000000"/>
                <w:sz w:val="21"/>
                <w:szCs w:val="21"/>
              </w:rPr>
              <w:t>uery</w:t>
            </w:r>
          </w:p>
        </w:tc>
        <w:tc>
          <w:tcPr>
            <w:tcW w:w="484" w:type="pct"/>
          </w:tcPr>
          <w:p w14:paraId="65EB2551" w14:textId="77777777" w:rsidR="000B1960" w:rsidRPr="000758D0" w:rsidRDefault="000B1960" w:rsidP="000758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bCs/>
                <w:color w:val="000000"/>
                <w:sz w:val="21"/>
                <w:szCs w:val="21"/>
              </w:rPr>
            </w:pPr>
            <w:r w:rsidRPr="000758D0">
              <w:rPr>
                <w:rFonts w:ascii="等线 Light" w:eastAsia="等线 Light" w:hAnsi="等线 Light" w:cs="Arial"/>
                <w:bCs/>
                <w:color w:val="000000"/>
                <w:sz w:val="21"/>
                <w:szCs w:val="21"/>
              </w:rPr>
              <w:t>Results</w:t>
            </w:r>
          </w:p>
        </w:tc>
      </w:tr>
      <w:tr w:rsidR="00C72525" w:rsidRPr="000758D0" w14:paraId="51F7B56F" w14:textId="77777777" w:rsidTr="00631854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vMerge w:val="restart"/>
            <w:vAlign w:val="center"/>
          </w:tcPr>
          <w:p w14:paraId="52A1AEF3" w14:textId="4D151769" w:rsidR="00C72525" w:rsidRPr="00631854" w:rsidRDefault="00631854" w:rsidP="00631854">
            <w:pPr>
              <w:spacing w:before="0" w:after="0"/>
              <w:jc w:val="center"/>
              <w:rPr>
                <w:rFonts w:ascii="等线 Light" w:eastAsia="等线 Light" w:hAnsi="等线 Light" w:cs="Arial" w:hint="eastAsia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631854">
              <w:rPr>
                <w:rFonts w:ascii="等线 Light" w:eastAsia="等线 Light" w:hAnsi="等线 Light" w:cs="Arial"/>
                <w:b w:val="0"/>
                <w:bCs w:val="0"/>
                <w:color w:val="000000"/>
                <w:sz w:val="18"/>
                <w:szCs w:val="18"/>
              </w:rPr>
              <w:t>WoSCC</w:t>
            </w:r>
            <w:proofErr w:type="spellEnd"/>
          </w:p>
        </w:tc>
        <w:tc>
          <w:tcPr>
            <w:tcW w:w="291" w:type="pct"/>
            <w:vAlign w:val="center"/>
          </w:tcPr>
          <w:p w14:paraId="66FCD218" w14:textId="10777A76" w:rsidR="00C72525" w:rsidRPr="000758D0" w:rsidRDefault="00C72525" w:rsidP="00075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3503" w:type="pct"/>
            <w:vAlign w:val="center"/>
          </w:tcPr>
          <w:p w14:paraId="0C14C3E7" w14:textId="77777777" w:rsidR="00C72525" w:rsidRPr="000758D0" w:rsidRDefault="00C72525" w:rsidP="000758D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TS = ("machine learning" OR "deep learning" OR "neural network*" OR "random forest*" OR "support vector machine*" OR "</w:t>
            </w:r>
            <w:proofErr w:type="spellStart"/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XGBoost</w:t>
            </w:r>
            <w:proofErr w:type="spellEnd"/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 xml:space="preserve">" OR "supervised learning" OR "gradient boosting" OR "decision tree*" OR "ensemble model*" OR "multilayer perceptron*" OR "Bayes* network*" OR "artificial </w:t>
            </w:r>
            <w:proofErr w:type="spellStart"/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intelligen</w:t>
            </w:r>
            <w:proofErr w:type="spellEnd"/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*" OR "large language model*" OR "natural</w:t>
            </w: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language processing" OR "NLP" OR "transformer</w:t>
            </w: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model*" OR "computer vision" OR "image recognition" OR "radiomics")</w:t>
            </w:r>
          </w:p>
        </w:tc>
        <w:tc>
          <w:tcPr>
            <w:tcW w:w="484" w:type="pct"/>
            <w:vAlign w:val="center"/>
          </w:tcPr>
          <w:p w14:paraId="13AC3EF3" w14:textId="77777777" w:rsidR="00C72525" w:rsidRPr="000758D0" w:rsidRDefault="00C72525" w:rsidP="00075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1,800,972</w:t>
            </w:r>
          </w:p>
        </w:tc>
      </w:tr>
      <w:tr w:rsidR="00C72525" w:rsidRPr="000758D0" w14:paraId="3B4A3159" w14:textId="77777777" w:rsidTr="0063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vMerge/>
          </w:tcPr>
          <w:p w14:paraId="3FAB5FF9" w14:textId="77777777" w:rsidR="00C72525" w:rsidRPr="000758D0" w:rsidRDefault="00C72525" w:rsidP="000758D0">
            <w:pPr>
              <w:spacing w:before="0" w:after="0"/>
              <w:jc w:val="center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vAlign w:val="center"/>
          </w:tcPr>
          <w:p w14:paraId="26F85644" w14:textId="1F4BF2B9" w:rsidR="00C72525" w:rsidRPr="000758D0" w:rsidRDefault="00C72525" w:rsidP="000758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3503" w:type="pct"/>
            <w:vAlign w:val="center"/>
          </w:tcPr>
          <w:p w14:paraId="20123A9C" w14:textId="77777777" w:rsidR="00C72525" w:rsidRPr="000758D0" w:rsidRDefault="00C72525" w:rsidP="000758D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TS = ("clinical prediction model</w:t>
            </w: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*</w:t>
            </w: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" OR "prediction model*" OR "predictive model*" OR "diagnostic model*" OR "prognostic model*" OR "prediction tool*" OR "risk prediction" OR "mortality prediction" OR "readmission prediction" OR "survival prediction" OR "risk model*" OR "risk a</w:t>
            </w: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s</w:t>
            </w: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 xml:space="preserve">sess*" OR "risk stratification" OR "risk </w:t>
            </w:r>
            <w:proofErr w:type="spellStart"/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classif</w:t>
            </w:r>
            <w:proofErr w:type="spellEnd"/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*" OR "risk score*" OR "risk scoring system" OR "risk scale*" OR "prognostic score*" OR "prognostic index")</w:t>
            </w:r>
          </w:p>
        </w:tc>
        <w:tc>
          <w:tcPr>
            <w:tcW w:w="484" w:type="pct"/>
            <w:vAlign w:val="center"/>
          </w:tcPr>
          <w:p w14:paraId="765F2638" w14:textId="77777777" w:rsidR="00C72525" w:rsidRPr="000758D0" w:rsidRDefault="00C72525" w:rsidP="000758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642,207</w:t>
            </w:r>
          </w:p>
        </w:tc>
      </w:tr>
      <w:tr w:rsidR="00C72525" w:rsidRPr="000758D0" w14:paraId="32FCC14B" w14:textId="77777777" w:rsidTr="0063185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vMerge/>
          </w:tcPr>
          <w:p w14:paraId="565ECE53" w14:textId="77777777" w:rsidR="00C72525" w:rsidRPr="000758D0" w:rsidRDefault="00C72525" w:rsidP="000758D0">
            <w:pPr>
              <w:spacing w:before="0" w:after="0"/>
              <w:jc w:val="center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</w:tcPr>
          <w:p w14:paraId="2853F8AD" w14:textId="2F727E2A" w:rsidR="00C72525" w:rsidRPr="000758D0" w:rsidRDefault="00C72525" w:rsidP="00075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#3</w:t>
            </w:r>
          </w:p>
        </w:tc>
        <w:tc>
          <w:tcPr>
            <w:tcW w:w="3503" w:type="pct"/>
          </w:tcPr>
          <w:p w14:paraId="3877DA6B" w14:textId="77777777" w:rsidR="00C72525" w:rsidRPr="000758D0" w:rsidRDefault="00C72525" w:rsidP="00075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#1 AND #</w:t>
            </w: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4" w:type="pct"/>
          </w:tcPr>
          <w:p w14:paraId="6902FEFB" w14:textId="77777777" w:rsidR="00C72525" w:rsidRPr="000758D0" w:rsidRDefault="00C72525" w:rsidP="00075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116,448</w:t>
            </w:r>
          </w:p>
        </w:tc>
      </w:tr>
      <w:tr w:rsidR="00C72525" w:rsidRPr="000758D0" w14:paraId="1E47FEA2" w14:textId="77777777" w:rsidTr="0063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vMerge/>
          </w:tcPr>
          <w:p w14:paraId="2AC63F6A" w14:textId="77777777" w:rsidR="00C72525" w:rsidRPr="000758D0" w:rsidRDefault="00C72525" w:rsidP="000758D0">
            <w:pPr>
              <w:spacing w:before="0" w:after="0"/>
              <w:jc w:val="center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  <w:vAlign w:val="center"/>
          </w:tcPr>
          <w:p w14:paraId="2590397B" w14:textId="2CD60D3A" w:rsidR="00C72525" w:rsidRPr="000758D0" w:rsidRDefault="00C72525" w:rsidP="000758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#</w:t>
            </w: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03" w:type="pct"/>
            <w:vAlign w:val="center"/>
          </w:tcPr>
          <w:p w14:paraId="28F9F85B" w14:textId="77777777" w:rsidR="00C72525" w:rsidRPr="000758D0" w:rsidRDefault="00C72525" w:rsidP="000758D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#3 AND </w:t>
            </w: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TS = ("patient*" OR "clinic*" OR "medical" OR "hospital*" OR "healthcare" OR "disease*")</w:t>
            </w:r>
          </w:p>
        </w:tc>
        <w:tc>
          <w:tcPr>
            <w:tcW w:w="484" w:type="pct"/>
            <w:vAlign w:val="center"/>
          </w:tcPr>
          <w:p w14:paraId="18B97847" w14:textId="77777777" w:rsidR="00C72525" w:rsidRPr="000758D0" w:rsidRDefault="00C72525" w:rsidP="000758D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40,350</w:t>
            </w:r>
          </w:p>
        </w:tc>
      </w:tr>
      <w:tr w:rsidR="00C72525" w:rsidRPr="000758D0" w14:paraId="1C3FDFAD" w14:textId="77777777" w:rsidTr="0063185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vMerge/>
          </w:tcPr>
          <w:p w14:paraId="0D7204C9" w14:textId="77777777" w:rsidR="00C72525" w:rsidRPr="000758D0" w:rsidRDefault="00C72525" w:rsidP="000758D0">
            <w:pPr>
              <w:spacing w:before="0" w:after="0"/>
              <w:jc w:val="center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</w:p>
        </w:tc>
        <w:tc>
          <w:tcPr>
            <w:tcW w:w="291" w:type="pct"/>
          </w:tcPr>
          <w:p w14:paraId="4B00413A" w14:textId="3042CAFC" w:rsidR="00C72525" w:rsidRPr="000758D0" w:rsidRDefault="00C72525" w:rsidP="00075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#</w:t>
            </w: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03" w:type="pct"/>
            <w:vAlign w:val="center"/>
          </w:tcPr>
          <w:p w14:paraId="63D326A2" w14:textId="77777777" w:rsidR="00C72525" w:rsidRPr="000758D0" w:rsidRDefault="00C72525" w:rsidP="000758D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#</w:t>
            </w: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4 AND </w:t>
            </w:r>
            <w:r w:rsidRPr="000758D0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SU = ("Medicine" OR "Medical Informatics" OR "Health Care Sciences Services")</w:t>
            </w:r>
          </w:p>
        </w:tc>
        <w:tc>
          <w:tcPr>
            <w:tcW w:w="484" w:type="pct"/>
          </w:tcPr>
          <w:p w14:paraId="367E0984" w14:textId="77777777" w:rsidR="00C72525" w:rsidRPr="000758D0" w:rsidRDefault="00C72525" w:rsidP="00075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0758D0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>11,187</w:t>
            </w:r>
          </w:p>
        </w:tc>
      </w:tr>
      <w:tr w:rsidR="00EC512C" w:rsidRPr="000758D0" w14:paraId="237F9B80" w14:textId="77777777" w:rsidTr="00870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vAlign w:val="center"/>
          </w:tcPr>
          <w:p w14:paraId="66EA5136" w14:textId="1B769018" w:rsidR="00EC512C" w:rsidRPr="00554EE7" w:rsidRDefault="00EC512C" w:rsidP="00870205">
            <w:pPr>
              <w:spacing w:before="0" w:after="0"/>
              <w:jc w:val="center"/>
              <w:rPr>
                <w:rFonts w:ascii="等线 Light" w:eastAsia="等线 Light" w:hAnsi="等线 Light" w:cs="Arial" w:hint="eastAsia"/>
                <w:b w:val="0"/>
                <w:bCs w:val="0"/>
                <w:color w:val="000000"/>
                <w:sz w:val="18"/>
                <w:szCs w:val="18"/>
              </w:rPr>
            </w:pPr>
            <w:r w:rsidRPr="00554EE7">
              <w:rPr>
                <w:rFonts w:ascii="等线 Light" w:eastAsia="等线 Light" w:hAnsi="等线 Light" w:cs="Arial"/>
                <w:b w:val="0"/>
                <w:bCs w:val="0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3793" w:type="pct"/>
            <w:gridSpan w:val="2"/>
          </w:tcPr>
          <w:p w14:paraId="4923D638" w14:textId="0503D5ED" w:rsidR="00EC512C" w:rsidRPr="00554EE7" w:rsidRDefault="0080365E" w:rsidP="008036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( TITLE-ABS-KEY( "clinical prediction model*" OR "prognostic model*" OR "diagnostic model*" OR "machine learning model*" OR "AI-based model*" OR "ML-based model*" )</w:t>
            </w:r>
            <w:r w:rsidRPr="00554EE7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OR TITLE-ABS-KEY( ( "prediction model*" OR "predictive model*" OR "risk model*" ) W/5 ( "machine learning" OR "deep learning" OR "artificial intelligence" OR "AI" ) ) )</w:t>
            </w:r>
            <w:r w:rsidRPr="00554EE7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AND TITLE-ABS-KEY( "machine learning" OR "deep learning" OR "neural network*" OR "random forest*" OR "support vector machine*" OR "</w:t>
            </w:r>
            <w:proofErr w:type="spellStart"/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XGBoost</w:t>
            </w:r>
            <w:proofErr w:type="spellEnd"/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 xml:space="preserve">" OR "gradient boosting" OR "decision tree*" OR "artificial </w:t>
            </w:r>
            <w:proofErr w:type="spellStart"/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intelligen</w:t>
            </w:r>
            <w:proofErr w:type="spellEnd"/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*" OR "radiomics" )</w:t>
            </w:r>
            <w:r w:rsidR="00CE7B93" w:rsidRPr="00554EE7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AND TITLE-ABS-KEY( patient* OR clinical* OR hospital* OR healthcare* )</w:t>
            </w:r>
            <w:r w:rsidR="00CE7B93" w:rsidRPr="00554EE7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AND SUBJAREA( MEDI )</w:t>
            </w:r>
            <w:r w:rsidR="00CE7B93" w:rsidRPr="00554EE7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AND SRCTYPE( j )</w:t>
            </w:r>
            <w:r w:rsidR="00CE7B93" w:rsidRPr="00554EE7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 xml:space="preserve">AND ( DOCTYPE( </w:t>
            </w:r>
            <w:proofErr w:type="spellStart"/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ar</w:t>
            </w:r>
            <w:proofErr w:type="spellEnd"/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 xml:space="preserve"> ) OR DOCTYPE( re ) )</w:t>
            </w:r>
            <w:r w:rsidR="00CE7B93" w:rsidRPr="00554EE7"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  <w:t xml:space="preserve"> </w:t>
            </w: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 xml:space="preserve">AND LANGUAGE( </w:t>
            </w:r>
            <w:proofErr w:type="spellStart"/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english</w:t>
            </w:r>
            <w:proofErr w:type="spellEnd"/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84" w:type="pct"/>
            <w:vAlign w:val="center"/>
          </w:tcPr>
          <w:p w14:paraId="7EDDF151" w14:textId="04205EB0" w:rsidR="00EC512C" w:rsidRPr="00554EE7" w:rsidRDefault="00870205" w:rsidP="0087020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 Light" w:eastAsia="等线 Light" w:hAnsi="等线 Light" w:cs="Arial" w:hint="eastAsia"/>
                <w:color w:val="000000"/>
                <w:sz w:val="18"/>
                <w:szCs w:val="18"/>
              </w:rPr>
            </w:pPr>
            <w:r w:rsidRPr="00554EE7">
              <w:rPr>
                <w:rFonts w:ascii="等线 Light" w:eastAsia="等线 Light" w:hAnsi="等线 Light" w:cs="Arial"/>
                <w:color w:val="000000"/>
                <w:sz w:val="18"/>
                <w:szCs w:val="18"/>
              </w:rPr>
              <w:t>13,403</w:t>
            </w:r>
          </w:p>
        </w:tc>
      </w:tr>
    </w:tbl>
    <w:p w14:paraId="07970E94" w14:textId="0CB94CBF" w:rsidR="00994A3D" w:rsidRPr="00A34229" w:rsidRDefault="00994A3D" w:rsidP="0070686E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sectPr w:rsidR="00994A3D" w:rsidRPr="00A34229" w:rsidSect="0070686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E9566" w14:textId="77777777" w:rsidR="005E2C40" w:rsidRDefault="005E2C40" w:rsidP="00117666">
      <w:pPr>
        <w:spacing w:after="0"/>
      </w:pPr>
      <w:r>
        <w:separator/>
      </w:r>
    </w:p>
  </w:endnote>
  <w:endnote w:type="continuationSeparator" w:id="0">
    <w:p w14:paraId="20CD5AB7" w14:textId="77777777" w:rsidR="005E2C40" w:rsidRDefault="005E2C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12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12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12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12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12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12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C38D2" w14:textId="77777777" w:rsidR="005E2C40" w:rsidRDefault="005E2C40" w:rsidP="00117666">
      <w:pPr>
        <w:spacing w:after="0"/>
      </w:pPr>
      <w:r>
        <w:separator/>
      </w:r>
    </w:p>
  </w:footnote>
  <w:footnote w:type="continuationSeparator" w:id="0">
    <w:p w14:paraId="4A25DA9C" w14:textId="77777777" w:rsidR="005E2C40" w:rsidRDefault="005E2C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12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12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973"/>
    <w:rsid w:val="00034304"/>
    <w:rsid w:val="00035434"/>
    <w:rsid w:val="00052A14"/>
    <w:rsid w:val="00063495"/>
    <w:rsid w:val="000758D0"/>
    <w:rsid w:val="00077D53"/>
    <w:rsid w:val="0008700C"/>
    <w:rsid w:val="000B1960"/>
    <w:rsid w:val="00105FD9"/>
    <w:rsid w:val="00117666"/>
    <w:rsid w:val="001549D3"/>
    <w:rsid w:val="00160065"/>
    <w:rsid w:val="00177D84"/>
    <w:rsid w:val="001E7682"/>
    <w:rsid w:val="00267D18"/>
    <w:rsid w:val="002868E2"/>
    <w:rsid w:val="002869C3"/>
    <w:rsid w:val="002936E4"/>
    <w:rsid w:val="002B4A57"/>
    <w:rsid w:val="002B6AF4"/>
    <w:rsid w:val="002C74CA"/>
    <w:rsid w:val="00323539"/>
    <w:rsid w:val="003544FB"/>
    <w:rsid w:val="003B3138"/>
    <w:rsid w:val="003B3B45"/>
    <w:rsid w:val="003D2D47"/>
    <w:rsid w:val="003D2F2D"/>
    <w:rsid w:val="00401590"/>
    <w:rsid w:val="00431346"/>
    <w:rsid w:val="00447801"/>
    <w:rsid w:val="00452E9C"/>
    <w:rsid w:val="004735C8"/>
    <w:rsid w:val="004961FF"/>
    <w:rsid w:val="005165EE"/>
    <w:rsid w:val="00517A89"/>
    <w:rsid w:val="005250F2"/>
    <w:rsid w:val="00554EE7"/>
    <w:rsid w:val="00593EEA"/>
    <w:rsid w:val="005A5EEE"/>
    <w:rsid w:val="005E2C40"/>
    <w:rsid w:val="00622AA5"/>
    <w:rsid w:val="00631854"/>
    <w:rsid w:val="006375C7"/>
    <w:rsid w:val="00641901"/>
    <w:rsid w:val="00654E8F"/>
    <w:rsid w:val="00660D05"/>
    <w:rsid w:val="006820B1"/>
    <w:rsid w:val="006B7D14"/>
    <w:rsid w:val="006C0FEC"/>
    <w:rsid w:val="007003AF"/>
    <w:rsid w:val="00701727"/>
    <w:rsid w:val="0070566C"/>
    <w:rsid w:val="0070686E"/>
    <w:rsid w:val="00714C50"/>
    <w:rsid w:val="00725A7D"/>
    <w:rsid w:val="007501BE"/>
    <w:rsid w:val="00790BB3"/>
    <w:rsid w:val="007C206C"/>
    <w:rsid w:val="0080365E"/>
    <w:rsid w:val="00803D24"/>
    <w:rsid w:val="00817DD6"/>
    <w:rsid w:val="008373BD"/>
    <w:rsid w:val="00870205"/>
    <w:rsid w:val="00881252"/>
    <w:rsid w:val="00885156"/>
    <w:rsid w:val="008D50F7"/>
    <w:rsid w:val="009151AA"/>
    <w:rsid w:val="0093429D"/>
    <w:rsid w:val="00943573"/>
    <w:rsid w:val="00970F7D"/>
    <w:rsid w:val="0097286F"/>
    <w:rsid w:val="00981C94"/>
    <w:rsid w:val="00994A3D"/>
    <w:rsid w:val="009C2B12"/>
    <w:rsid w:val="009C70F3"/>
    <w:rsid w:val="00A174D9"/>
    <w:rsid w:val="00A222AB"/>
    <w:rsid w:val="00A2448E"/>
    <w:rsid w:val="00A34229"/>
    <w:rsid w:val="00A569CD"/>
    <w:rsid w:val="00A61686"/>
    <w:rsid w:val="00AB5EE2"/>
    <w:rsid w:val="00AB6715"/>
    <w:rsid w:val="00AE4653"/>
    <w:rsid w:val="00B1671E"/>
    <w:rsid w:val="00B25EB8"/>
    <w:rsid w:val="00B354E1"/>
    <w:rsid w:val="00B37F4D"/>
    <w:rsid w:val="00BC6174"/>
    <w:rsid w:val="00C52A7B"/>
    <w:rsid w:val="00C56BAF"/>
    <w:rsid w:val="00C679AA"/>
    <w:rsid w:val="00C72525"/>
    <w:rsid w:val="00C75972"/>
    <w:rsid w:val="00C96C1A"/>
    <w:rsid w:val="00CC0A3A"/>
    <w:rsid w:val="00CD066B"/>
    <w:rsid w:val="00CE4FEE"/>
    <w:rsid w:val="00CE7B93"/>
    <w:rsid w:val="00DB1DC4"/>
    <w:rsid w:val="00DB59C3"/>
    <w:rsid w:val="00DC259A"/>
    <w:rsid w:val="00DE23E8"/>
    <w:rsid w:val="00E52377"/>
    <w:rsid w:val="00E64E17"/>
    <w:rsid w:val="00E866C9"/>
    <w:rsid w:val="00EA3D3C"/>
    <w:rsid w:val="00EC51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-11">
    <w:name w:val="网格表 4 - 着色 11"/>
    <w:basedOn w:val="a2"/>
    <w:next w:val="4-1"/>
    <w:uiPriority w:val="49"/>
    <w:rsid w:val="000758D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4-1">
    <w:name w:val="Grid Table 4 Accent 1"/>
    <w:basedOn w:val="a2"/>
    <w:uiPriority w:val="49"/>
    <w:rsid w:val="000758D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12">
    <w:name w:val="网格表 4 - 着色 12"/>
    <w:basedOn w:val="a2"/>
    <w:next w:val="4-1"/>
    <w:uiPriority w:val="49"/>
    <w:rsid w:val="00021973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294</Words>
  <Characters>1716</Characters>
  <Application>Microsoft Office Word</Application>
  <DocSecurity>0</DocSecurity>
  <Lines>4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沁珊 李</cp:lastModifiedBy>
  <cp:revision>31</cp:revision>
  <cp:lastPrinted>2013-10-03T12:51:00Z</cp:lastPrinted>
  <dcterms:created xsi:type="dcterms:W3CDTF">2022-11-17T16:58:00Z</dcterms:created>
  <dcterms:modified xsi:type="dcterms:W3CDTF">2026-03-2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